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B167C1" w:rsidRPr="008536A8" w:rsidTr="008536A8">
        <w:trPr>
          <w:trHeight w:val="20"/>
        </w:trPr>
        <w:tc>
          <w:tcPr>
            <w:tcW w:w="8306" w:type="dxa"/>
            <w:gridSpan w:val="2"/>
            <w:tcBorders>
              <w:bottom w:val="single" w:sz="4" w:space="0" w:color="auto"/>
            </w:tcBorders>
            <w:hideMark/>
          </w:tcPr>
          <w:p w:rsidR="008536A8" w:rsidRPr="008536A8" w:rsidRDefault="00B167C1" w:rsidP="00B167C1">
            <w:pPr>
              <w:rPr>
                <w:rFonts w:ascii="Arial" w:hAnsi="Arial" w:cs="Arial"/>
                <w:b/>
                <w:sz w:val="22"/>
              </w:rPr>
            </w:pPr>
            <w:r w:rsidRPr="008536A8">
              <w:rPr>
                <w:rFonts w:ascii="Arial" w:hAnsi="Arial" w:cs="Arial"/>
                <w:b/>
                <w:sz w:val="22"/>
              </w:rPr>
              <w:t xml:space="preserve">Table S2 </w:t>
            </w:r>
          </w:p>
          <w:p w:rsidR="00B167C1" w:rsidRPr="008536A8" w:rsidRDefault="00B167C1" w:rsidP="00B167C1">
            <w:pPr>
              <w:rPr>
                <w:rFonts w:ascii="Times New Roman" w:hAnsi="Times New Roman" w:cs="Times New Roman"/>
              </w:rPr>
            </w:pPr>
            <w:bookmarkStart w:id="0" w:name="_Hlk5455563"/>
            <w:bookmarkStart w:id="1" w:name="OLE_LINK201"/>
            <w:r w:rsidRPr="008536A8">
              <w:rPr>
                <w:rFonts w:ascii="Times New Roman" w:hAnsi="Times New Roman" w:cs="Times New Roman"/>
                <w:sz w:val="24"/>
              </w:rPr>
              <w:t xml:space="preserve">Oligonucleotides used in construct </w:t>
            </w:r>
            <w:r w:rsidR="002B6286">
              <w:rPr>
                <w:rFonts w:ascii="Times New Roman" w:hAnsi="Times New Roman" w:cs="Times New Roman"/>
                <w:sz w:val="24"/>
              </w:rPr>
              <w:t>plasmids in this study</w:t>
            </w:r>
            <w:bookmarkEnd w:id="0"/>
            <w:bookmarkEnd w:id="1"/>
          </w:p>
        </w:tc>
      </w:tr>
      <w:tr w:rsidR="008536A8" w:rsidRPr="008536A8" w:rsidTr="008536A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Oligos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Sequence</w:t>
            </w:r>
            <w:r w:rsidR="008536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536A8">
              <w:rPr>
                <w:rFonts w:ascii="Times New Roman" w:hAnsi="Times New Roman" w:cs="Times New Roman"/>
                <w:szCs w:val="21"/>
              </w:rPr>
              <w:t>(5'-3')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tcBorders>
              <w:top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plasmid construction containing gene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cLUS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K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RcLUS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tggcgaatcaagatcgccga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K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RcLUS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gttgttggtgaagc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coding CYP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CrA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CrA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atcttctacgtgacc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CrA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attgatgtgggggtaaagt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AO12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AO12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cca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AO12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tttgtggggatacag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VvAO15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VvAO15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tgttctt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VvAO15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aggtttgtgagggtgcagtct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VvAO17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VvAO17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tgttctt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VvAO17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aggtttgtggggatgcagtct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coding CPR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IntF-ATR2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IntF-ATR2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aagaacatgatgaactacaagctgaa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IntF-ATR2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F-CrCPR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r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gactcttcttctgagaagctgtct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r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F-GuCPR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u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acctccaactctgacctggt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u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F-LjCPR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F</w:t>
            </w:r>
            <w:proofErr w:type="spellEnd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F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MVA pathway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LD01-ERG1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LD01-ERG1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aatggtgactcaacaatctgccg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LD01-ERG1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tcagctcagaccagatgta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LD02in-ERG9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LD02in-ERG9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ggcaagctgattgagctgct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BsaI-LD02in-ERG9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tctcgcagggggaacat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LD03in-HMG1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LD03in-HMG1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ctacaagcagctattggaaagattg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LD03in-HMG1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tgaccgtatgcaaatattcgaaccgt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involved in NADH or NADPH generation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E</w:t>
            </w:r>
            <w:proofErr w:type="spellEnd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-EMC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MC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tctcccatcattgacttcg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MC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cttgccagc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E</w:t>
            </w:r>
            <w:proofErr w:type="spellEnd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-EMT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MT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gctctgtcttccctgtcca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MT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gtggggggcgaa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E-Rtme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Rtm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cctgctcacttcgctccct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Rtm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tgagcctgctgc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construction of </w:t>
            </w:r>
            <w:proofErr w:type="spellStart"/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IntE-Gap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pc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cccgatatgaccaacgagtcct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pc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cgccggcctcgaagt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coding fusion proteins of CYP and CPR</w:t>
            </w: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0-Lj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0-LjCP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gtccaggggagagatcttcatagaagaagactcct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0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0-MT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actcgatggttcggaccaggtcggagttggaagaggt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1-Lj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1-LjCP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gggagagatcttcatagaagaagactcctcagatcctcctccggccttatgagggtacagtcgc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1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tct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1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1-MT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caggtcggagttggaagaggtagatcctcctc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1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tct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2-Lj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2-LjCP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gagagatcttcatagaagaagactcctctccagatc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2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tctgga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BsaI-K8FB-LjCP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2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2-MT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caggtcggagttggaagaggttccagatc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2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tctgga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3-Lj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3-LjCP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gggagagatcttcatagaagaagactcctcagatcctcctcctccggccttatgagggtacagtcgc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3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ggatct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3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3-MT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caggtcggagttggaagaggtagatcctcctcctc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3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ggatct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4-Lj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4-LjCP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gggagagatcttcatagaagaagactcctccttggcggcggcctcggccttatgagggtacagtcgc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4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gccgccgcca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BPLO-L4-MT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L4-MTR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caggtcggagttggaagaggtcttggcggcggcctc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4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gccgccgcca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LjCPR-L0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L0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cacgaacagcagcagcagagacaggtagaagtgct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R-L0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L0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cacgaacagcagcagcagagacaggtagaagtgct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LjCPR-L1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L1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agatcctcc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1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tct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R-L1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L1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agatcctcc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1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tct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LjCPR-L2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L2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tccaga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2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tctgga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R-L2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L2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tccaga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2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tctgga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LjCPR-L3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L3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agatcctcctcc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3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ggatct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R-L3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L3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agatcctcctcctc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3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aggaggaggatct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LjCPR-L4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L4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cttggcggcggcct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4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gccgccgccaag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For construction of pk8FB-MTR-L4-BPLO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L4-BPLO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agcagagacaggtagaagtgctccttggcggcggcctc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L4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ggccgccgccaag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ggccttatgagggtacagtcg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coding endoplasmic reticulum located CYP or CPR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R-BPLO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ctcgtcctt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gaggagtcttcttctatgaagatctctc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R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ctcgtcctt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Int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g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ER-MTR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agctcgtccttccacacatctcgcaggtatc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ion containing gene</w:t>
            </w:r>
            <w:r w:rsidR="0068598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536A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coding fusion proteins of CYP and GFP or CPR and GFP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BsaI-K8FB-BPLO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cacttctacctgtctctgc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PLO-(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sfGFP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atgggcaccacaccggtgaacagctcctcaccctttcgggccttatgagggtacagtcg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LjCP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gaggagtcttcttctatgaagatctctc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(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sfGFP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tgggcaccacaccggtgaacagctcctcaccctttcg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MTR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ccagacctcttccaactccgacctg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MTR-(</w:t>
            </w: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sfGFP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atgggcaccacaccggtgaacagctcctcaccctttcgccacacatctcgcaggtatc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sfGFP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96" w:type="dxa"/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cgaaagggtgaggagctgttcac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BsaI-K8FB-sfGFP-R</w:t>
            </w:r>
          </w:p>
        </w:tc>
        <w:tc>
          <w:tcPr>
            <w:tcW w:w="5896" w:type="dxa"/>
            <w:tcBorders>
              <w:bottom w:val="single" w:sz="4" w:space="0" w:color="auto"/>
            </w:tcBorders>
            <w:hideMark/>
          </w:tcPr>
          <w:p w:rsidR="00B167C1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36A8">
              <w:rPr>
                <w:rFonts w:ascii="Times New Roman" w:hAnsi="Times New Roman" w:cs="Times New Roman"/>
                <w:szCs w:val="21"/>
              </w:rPr>
              <w:t>ggtctcctttacttgtacagctcgtccataccgtg</w:t>
            </w:r>
            <w:proofErr w:type="spellEnd"/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6" w:type="dxa"/>
            <w:tcBorders>
              <w:top w:val="single" w:sz="4" w:space="0" w:color="auto"/>
            </w:tcBorders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36A8" w:rsidRPr="008536A8" w:rsidTr="008536A8">
        <w:trPr>
          <w:trHeight w:val="20"/>
        </w:trPr>
        <w:tc>
          <w:tcPr>
            <w:tcW w:w="2410" w:type="dxa"/>
          </w:tcPr>
          <w:p w:rsidR="008536A8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6" w:type="dxa"/>
          </w:tcPr>
          <w:p w:rsidR="008536A8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67C1" w:rsidRPr="008536A8" w:rsidTr="008536A8">
        <w:trPr>
          <w:trHeight w:val="20"/>
        </w:trPr>
        <w:tc>
          <w:tcPr>
            <w:tcW w:w="8306" w:type="dxa"/>
            <w:gridSpan w:val="2"/>
            <w:hideMark/>
          </w:tcPr>
          <w:p w:rsidR="008536A8" w:rsidRPr="008536A8" w:rsidRDefault="00B167C1">
            <w:pPr>
              <w:rPr>
                <w:rFonts w:ascii="Arial" w:hAnsi="Arial" w:cs="Arial"/>
                <w:b/>
                <w:sz w:val="22"/>
                <w:szCs w:val="21"/>
              </w:rPr>
            </w:pPr>
            <w:r w:rsidRPr="008536A8">
              <w:rPr>
                <w:rFonts w:ascii="Arial" w:hAnsi="Arial" w:cs="Arial"/>
                <w:b/>
                <w:sz w:val="22"/>
                <w:szCs w:val="21"/>
              </w:rPr>
              <w:t>Table S3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bookmarkStart w:id="2" w:name="_Hlk5455657"/>
            <w:bookmarkStart w:id="3" w:name="OLE_LINK202"/>
            <w:bookmarkStart w:id="4" w:name="_GoBack"/>
            <w:r w:rsidRPr="008536A8">
              <w:rPr>
                <w:rFonts w:ascii="Times New Roman" w:hAnsi="Times New Roman" w:cs="Times New Roman"/>
                <w:sz w:val="24"/>
                <w:szCs w:val="21"/>
              </w:rPr>
              <w:t>The Codon-optimized gene sequences involved in this study.</w:t>
            </w:r>
            <w:bookmarkEnd w:id="2"/>
            <w:bookmarkEnd w:id="3"/>
            <w:bookmarkEnd w:id="4"/>
          </w:p>
        </w:tc>
      </w:tr>
      <w:tr w:rsidR="008536A8" w:rsidRPr="008536A8" w:rsidTr="008536A8">
        <w:trPr>
          <w:trHeight w:val="20"/>
        </w:trPr>
        <w:tc>
          <w:tcPr>
            <w:tcW w:w="2410" w:type="dxa"/>
          </w:tcPr>
          <w:p w:rsidR="008536A8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896" w:type="dxa"/>
          </w:tcPr>
          <w:p w:rsidR="008536A8" w:rsidRPr="008536A8" w:rsidRDefault="008536A8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8536A8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RcLUS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Ricinus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ommunis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tggcgaatcaagatcgccgagggcggaaacaacccctacatctactctaccaacaacttccagggccgacagatctgggtgtttgaccccaatgccggaactcccgaagaacaagccgaagtggaagaagccagacagaacttctggaagaaccgattccaggtgaagcccaactctgacctgctgtggcagctgcaattcctgcgagagaagaacttcaagcagaagatccccaaggtgaaggtggaagacggcgaggaaatcacctctgagattgctgctgccgctctgagaagatctgtgcatctgttctctgctctgcaggcctctgatggacattggtgcgctgaaaatggcggcctgctgttttttcttccccccctggtgtttgctgtgtacatcaccggacacctgaacaccgtgttctctcccgagcaccgaaaggagatcctgcgatacatctactgccaccagaatgaagatggcggctggggaattcatatcgagggccactctaccatgttctgcaccgtgctgaactacatctgcatgcgaatcctgggcgaagctagagatggcggaattgagaacgcttgtgagcgaggcagaaagtggattctggaccatggaggagccaccggaatttcttcttggggcaagacctggctttctatcctgggcgtgtacgaatgggacggaaccaaccctatgcctcccgagttttgggctttcccctcttctttccctctgcaccccgctaagatgttctgctactgccgaatcacctacatgcccatgtcttacctgtacggcaagagattcgtgggccccatcactcctctgatcctgcaaatccgagaggagatctacaacgagccctacaacaagatcaagtggaactctgtgcgacacctgtgcgctaaggaggacaactatttcccccaccccaccatccaaaagctgctgtgggatgccctgtacaccttttctgagcccctgttctctcgatggcccttcaacaagctgcgagagaaggccctgaagatcaccatggaccacatccactacgaggaccacaactctcgatacatcaccatcggctgcgtggaaaagcccctgtgcatgctggcttgttggatcgaggacccccatggcgaggctttcaaaaagcacctggcccgaatcgccgactatatctgggttggagaggacggcatcaagatgcagtctttcggctctcagacctgggatacctctctggctctgcaagccctgattgcctctgatctgtctcacgagatcggacccactctgaaacagggccacgtgttcaccaagaactctcaggccaccgagaatccttctggcgacttccgaaagatgttccgacacatctctaagggcgcctggaccttctctgataaggaccagggctggcaagtgtctgattgcaccgccgagtctctgaaatgctgcctgctgttctctatgatgccccccgagatcgtgggagaaaagatggagcccgagaaggtgtacgactctgtgaacgtgatcctgtctctgcagtctcagaacggaggattcacagcctgggaacctgctagagctggctcttggatggaatggctgaaccccgtggagttcatggaagacctggtggtggagcacgagtatgtggagtgtacctcttctgccatccaagccctggtgctgttcaagaagctgtacccccgacaccgaaacaaggagatcgagaactgcatcatcaacgccgcccagttcatcgagaacatccaggagcctgacggctcttggtatggcaattggggcatctgcttctcttacggcacctggtttgcccttaaaggcctggctgctgctggaagaacctacgagaactgctctgccatccgaaagggcgttgacttcctgctgaagtctcagagagatgatggcggctgggct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gaatcttacctgtcttgccccaagaaggtgtacgtgcccttcgagggcaaccgatctaacctggtgcagaccgcttgggctatgatgggactgatctacggcggacaggccaaaagagatcccatgcccctgcatagagctgccaagctgctgatcaactctcagaccgacctgggcgatttccctcagcaagagctgactggcgctttcatgcgaaactgcatgctgcactacgccctgttccgaaacaccttccccatttgggctctggccgaatatcgacgacacgtgctgtttccttctgccggattcggattcggcttcaccaacaacct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BPLO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Betula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platyphylla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cacttctacctgtctctgctgctgctgttcgtgtctttcgtgaccctgtctctgttcaccctgttctacaagcaccgatctcacttcaccggccctaatctgccccctggaaagaccggatatcccatgatcggcgagtctctggagtttctgtctaccggctggaaaggacaccccgagaagttcatcttcgaccgaatgaccaagttctcttctgaggtgttcaagacctctctgctgggacaacccgctgctgtgttttgtggagccgcctgtaacaagttcctgttctctaacgagaacaagctggtgactgcttggtggcccgactctgtgaacaagatcttcccctcttctacccagacctctaactctaaggaggaggccaagaagatgcgaaagctgctgccccagttccttaaacctgaggccctgcagaagtacatctctatcatggacaccatcgcccaacgacacttcgcttctggatgggagggacagaaagaggtgactgtgttccccctggctaagcgatacaccttctggctggcctgtcgactgttcctgtctctggaggaccccaaccacatcgctcgatttgccgaccctttccactctgtggcctctggcatcatctctatccccatcgacctgcctggcactccttttaaccgaggcatcaaggcctctaacttcatccgaaaggagctgtctctgatcatcaagcagcgacgagtggatctgggcgaaggaaaagcttctcccacccaggatatcctgtctcacatgctgctgacctctgacgagtctggccagtacatgaccgaactggacatcgccgacaagattctgggcctgctgattggaggccacgatactgcttctgctgcctgcactttcatcgtgaagtacctggccgagctgccccatatttatgagggcgtgtacaacgagcagatggagatcgccaactctaaagcccctggcgagctgttaaattgggaggacatccagaagatgcgatactcttggaacgtggcctgtgaggtgctgagactggctcctcctctgcagggagcttttagagaggccatcaacgacttcatcttcaacggcttctctatccccaagggctggaagctttactggtctgccaactctacccaccgatctgccgagtatttccccgagcccgagaaatttgacccctctcgattcgaaggaagaggccccgctccctatacctttgtgccctttggcggaggccctagaatgtgtcccggcaaagagtacgccagactggagatcctggtgttcatgcacaacctggtgaagcgattccgatgggagaagatgatccccgacgagaagatcgtggtggaccctatgcccatgcctgctaagggactgcctgtgcgactgtaccctcataaggcc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rAO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atharanthu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eus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atcttctacgtgaccctgctgtctctgttcgtgctgctggtgtctctgtctttccacttcctgttctacaagaacaagtctaccctgcccggacctttacctcctggaagaactggctggcctatggtgggagagtctctgcagtttctgtctgccggctggaaaggacatcccgagaagttcatcttcgaccgaatggccaagtactcttctaacgtgttccgatctcacctgctgggagaacctgctgctgtgttctgtggagctatcggcaacaagttcctgttctctaacgagaacaagctggtgcaagcttggtggcccgactctgtgaacaaggtgttcccctcttctaaccagacctcttctaaggaggaggccatcaagatgcgaaagatgctgcccaacttcctgaaacctgaggccctgcagagatacatcggcctgatggaccagattgcccagaagcacttctcttctggctgggagaaccgagaacaggtggaagtgttccccctggccaagaactacaccttctggctggcctctcgactgttcgtgtctgtggaggaccctatcgaagtggccaagctgctggagcctttcaacgtgcttgcctctggcctgatttctgtgcctatcgaccttcccggcactccttttaaccgagccatcaaggcctctaaccaggtgcgaaagatgctgatctctatcatcaagcagcgaaagatcgatctggctgagggcaaagcttctcccacccaggatatcctgtctcacatgctgctgacctctgacgagaacggcaagttcatgcacgagctggacatcgccgataagatcctgggcctgctgattggaggacacgacaccgcttcttctgcctgcaccttcatcgtgaagttcctgggcgagctgcccgaaatttacgagggcgtgtacaaggagcagatggagat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cgccaactctaaagcccccggcgaatttcttaactgggaggacatccagaagatgaagtactcttggaacgtggcctgtgaggtgcttagactggctcctcctctgcaaggagctttcagagaggccctgaacgacttcatgttccacggcttctctatccccaagggctggaagatctactggtctgtgaactctacccaccgaaaccccgagtgttttcccgatcccctgaagtttgacccctctcgattcgatggatctggacccgctccctacacttttgtgcccttcggaggaggccctagaatgtgtcccggaaaggagtacgctcgactggagatcctggtgttcatgcacaacctggtgaagcgattcaagtgggagaagatcatccccaacgagaagatcgtggtggaccccatgcccatccctgaaaaaggcctgcctgtgagactttacccccacatcaatgcc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MtAO12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124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B167C1" w:rsidRPr="008536A8">
              <w:rPr>
                <w:rFonts w:ascii="Times New Roman" w:hAnsi="Times New Roman" w:cs="Times New Roman"/>
                <w:szCs w:val="21"/>
              </w:rPr>
              <w:t>rom</w:t>
            </w:r>
            <w:r w:rsidR="00C41E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167C1"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Medicago </w:t>
            </w:r>
            <w:proofErr w:type="spellStart"/>
            <w:r w:rsidR="00B167C1" w:rsidRPr="008536A8">
              <w:rPr>
                <w:rFonts w:ascii="Times New Roman" w:hAnsi="Times New Roman" w:cs="Times New Roman"/>
                <w:i/>
                <w:iCs/>
                <w:szCs w:val="21"/>
              </w:rPr>
              <w:t>truncatula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cccaacttctacctgtctctgctgctgctgttcgtgtctttcatctctctgtctctgttcttcatcttctacaagcagaagtctcccctgaatctgcctcctggcaaaatgggataccccatcatcggcgagtctctggagttcctgtctaccggctggaaaggacaccccgagaagttcatcttcgaccgaatgcgaaagtactcttctgagctgttcaagacctctatcgtgggcgagtctaccgtggtttgttgcggagccgcttctaacaagttcctgttctctaacgagaacaagctggtgactgcctggtggcctgactctgtgaacaagatcttccccaccacctctctggactctaacctgaaggaggagtctatcaagatgcgaaagctgctgccccagttctttaagcctgaggccctgcagagatacgtgggagtgatggacgtgattgcccagcgacacttcgttacccactgggacaacaagaacgagatcaccgtgtaccccctggctaagcgatacaccttcctgcttgcctgccgactgttcatgtctgtggaggacgagaaccacgtggccaagttctctgaccccttccaacttattgccgccggcattatctctctgcccatcgatctgcctggaaccccctttaacaaggccatcaaggcctctaacttcatccgaaaggagctgatcaagatcatcaagcagcgacgaatcgacctggctgaaggaactgcttctcccacccaggatatcctgtctcacatgctgctgacctctgacgagaacggcaagtctatgaacgagctgaacatcgccgacaagatcctgggcctgctgattggaggacacgacaccgcttctgtggcttgcaccttcctggtgaagtacctgggagaactgccccacatctacgacaaggtgtaccaggagcagatggagatcgccaagtctaagcccgctggagagctgctgaattgggacgacctgaagaagatgaagtactcttggaacgtggcctgcgaggtgatgagactttctccccccctgcaaggaggatttcgagaggccatcaccgacttcatgttcaacggcttctctatccccaagggctggaagctgtactggtctgccaactctacccacaagaacgccgagtgtttccccatgcccgagaaatttgaccccacccgatttgaaggaaatggccctgccccttatacctttgtgcctttcggaggcggacctagaatgtgtcccggaaaggagtatgctcgactggagatcctggtgttcatgcacaacctggtgaagcgattcaagtgggagaaggtgatccccgacgagaagatcatcgtggaccccttccccatccctgctaaggatctgcccatccgactgtatccccacaaagcc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VvAO15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Viti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gtgttcttcctgtctctgctgctgatcttcgtgctgtctgtgtctatcggcctgcacctgctgttctacaagcaccgatctcacttcaccggacctaatctgccccccggaaaaattggatggcccatggtgggagagtctctggagttcctgtctactggctggaagggccatcctgagaagttcatcttcgaccgaatctctaagtactcttctgaggtgttcaagacctctctgctgggcgaacctgctgctgtgtttgctggagctgccggaaataagttcctgttctccaacgagaacaagctggtgcatgcctggtggccttcttctgtggacaaggtgttcccctcttctacccagacctcttctaaggaggaggccaagaagatgcgaaagctgctgccccagttctttaaacccgaggccctgcagagatacatcggcatcatggaccacattgcccagcgacactttgctgactcttgggacaaccgagatgaggtgatcgtttttcccctggccaagcgattcactttctggctggcctgccgactgttcatgtctatcgaggaccctgcccacgtggctaaattcgagaagcccttccacgtgctggcttctggactgatcaccgtgcctattgatcttcccggcaccccttttcatagagccatcaaggcctctaacttcatccgaaaggagctgcgagccatcatcaagcagcgaaagatcgacctggctgagggcaaggcttctcagaaccaggacatcctgtctcacatgctgctggccactgacgaagacggatgccacatgaacgagatggag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atcgccgacaagatcctgggacttctgatcggcggccatgatactgcctctgccgctatcaccttcctgatcaagtacatggccgagctgccccacatttacgagaaggtgtacgaggagcagatggagatcgccaactctaaagcccctggcgaactgcttaattgggacgacgtgcagaacatgcgatactcttggaacgtggcctgcgaggttatgagactggctccccctctgcaaggagctttcagagaagccatcaccgacttcgtgttcaacggcttctctatccccaagggctggaagctgtactggtctgccaactctacccacaagtctcccgagtgcttccctcagcccgaaaacttcgatcccacccgatttgaaggcaatggccccgctccttataccttcgtgccctttggaggcggacctagaatgtgtcccggcaaggagtatgccagactggagatcctggtgttcatgcacaacgtggtgaagcgattcaagtgggacaagctgctgcccgacgagaagattatcgtggaccccatgcctatgcctgctaaaggactgcccgtgagactgcaccctcacaaacct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VvAO17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Viti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gtgttcttcctgtctctgctgctgatctctgtgctgtctgtgtctatccgactgtacctgctgctgtacaagcaccgatctcacttcaccggccctaatctgccccccggcaaaattggatggcccatggtgggagagtctctggagttcctgtctaccggctggaaaggacaccccgagaagttcatcttcgaccgaatctctaagtactcttctgaggtgttcaagacctctctgctgggagaacccgctgctgtttttgctggagccgccggcaataaattcctgttctccaacgagaacaagctggtgcatgcctggtggccttcttctgtggacaaggtgttcccctcttctacccagacctcttctaaggaggaggccaagaagatgcgaaagctgctgccccagttcctgaaacctgaggctctgcaacgatacaccggcatcatggaccatatcgcccagcgacacttcgctgactcttgggacaatcgagatgaggtgatcgtgttccctctggccaagcgattcaccttttggctggcctgccgactgttcatgtctatcgaggaccctgcccatgtggccaaattcgagaagcccttccacgtgcttgcttctggcctgatcaccatccctattgacctgcccggaaccccttttcatcgagctatcaaggcctctaacttcatccgaaaggagctgcgagccatcatcaagcagcgaaagatcgacctggccgagtctaaggcctctaagacccaggacatcctgtctcacatgctgctggccaccgatgaagatggctgccacatgaacgagatgtctatcgccgacaagatcctgggcctgctgatcggaggacacgataccgcttcttctgccatcaccttcctggtgaagtacatggctgagctgccccacatttacgagaaggtgtacaaggagcagatggagatcgccaactctaaggctcctggcgagctgctgaattgggacgacgtgcagaagatgcgatactcttggaacgtggcctgcgaagtgatgcgactggctcctcctctgcaaggcgcttttcgagaggccattaccgacttcgtgttcaacggcttctctatccccaagggctggaagctttactggtctgccaactctacccacaagtctctggagtgcttcccccagcctgagaaattcgaccccacccgattcgaaggagctggacctgccccttataccttcgtgccctttggcggaggccctagaatgtgtcctggcaaggagtacgctcgactggagatcctgatcttcatgcacaacctggtgaagcgattcaagtgggacaagctgctgcccgacgagaagattatcgtggaccccatgcctatgcctgctaagggactgcctgtgagactgcatccccacaaacct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ATR2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aagaacatgatgaactacaagctgaagctgtgttctgtgtccaagaactctaagggagtctctctgtcccccacccctcacctgaccaagcctcccaccatccacaccgagcgagatctgctgctgccctcttcctctttcttcttcctgctgctgtcctcttcctcttacaacatctacaacgccatgtcctcttcctcttcctcttccacctctatgatcgacctgatggccgctatcattaagggagagcccgtgattgtctccgaccccgccaacgcttctgcctacgagtccgtggccgctgagctgtcttccatgctgatcgagaaccgacagttcgctatgatcgtgaccacctctattgccgtcctgatcggctgcattgtgatgctggtctggcgacgatctggctccggaaactccaagcgagtggagcccctgaagcccctggtcatcaagccccgagaggaagagattgacgacggtcgaaagaaggtgaccatcttcttcggcacccagaccggaaccgctgagggtttcgctaaggctctgggagaggaagccaaggcccgatacgagaagacccgattcaagattgtggacctggacgactacgccgctgacgacgacgagtacgaggagaagctgaagaaggaagacgtcgccttcttcttcctggctacctacggtgacgg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cgagcctaccgacaacgctgctcgattctacaagtggttcaccgagggcaacgaccgaggagagtggctgaagaacctgaagtacggcgtgttcggactgggtaaccgacagtacgagcacttcaacaaggtggctaaggtggtcgacgacatcctggtcgagcagggagctcagcgactggtgcaagtgggcctgggcgacgacgaccagtgtatcgaggacgacttcaccgcttggcgagaggctctgtggcctgagctggacaccattctgcgagaggaaggcgacaccgctgtggctaccccttacaccgctgctgtgctggagtaccgagtctctatccacgactccgaggacgctaagttcaacgacattaacatggccaacggtaacggctacaccgtcttcgacgcccagcacccctacaaggctaacgtggccgtcaagcgagagctgcacacccccgagtctgaccgatcctgtatccacctggagttcgacattgccggatctggtctgacctacgagactggtgaccacgtgggcgtcctgtgcgacaacctgtccgagactgtggacgaggccctgcgactgctggacatgtctcccgacacctacttctccctgcacgccgagaaggaagacggaacccccatttcttcttctctgccccctcccttccctccctgtaacctgcgaaccgctctgacccgatacgcctgcctgctgtcctctcccaagaagtctgctctggtggctctggctgctcacgcttctgaccctaccgaggctgagcgactgaagcacctggcttctcccgccggcaaggacgagtactccaagtgggtggtcgagtctcagcgatccctgctggaggtcatggctgagttcccctctgccaagcctcccctgggtgtgttcttcgctggagtggctccccgactgcagcctcgattctactccatctcctcttcccccaagatcgctgagactcgaattcacgtgacctgcgccctggtctacgagaagatgcccaccggacgaattcacaagggtgtgtgttctacctggatgaagaacgctgtcccctacgagaagtccgagaactgctcttccgcccccatcttcgtgcgacagtctaacttcaagctgccctctgactccaaggtccccatcattatgattggtcctggaaccggtctggctcccttccgaggattcctgcaggagcgactggccctggtggagtctggagtcgagctgggtccctccgtgctgttcttcggttgtcgaaaccgacgaatggacttcatctacgaggaagagctgcagcgattcgtggagtctggagctctggctgagctgtctgtcgccttctcccgagagggacccaccaaggagtacgtccagcacaagatgatggacaaggcttctgacatctggaacatgatttcccagggagcctacctgtacgtgtgcggcgacgctaagggaatggcccgagatgtgcaccgatctctgcacaccattgctcaggagcagggctctatggactccaccaaggccgagggattcgtgaagaacctgcagacctccggtcgatacctgcgagatgtgtg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r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atharanthu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eus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ctcttcttctgagaagctgtctcccttcgagctgatgtctgccattctgaagggcgctaagctggacggctctaactcttctgactctggcgtggccgtttctcctgctgtgatggctatgctgctggagaacaaggagctggtgatgatcctgaccacctctgtggctgtgctgattggatgcgtggtggtgctgatctggcgacgatcttctggctctggcaagaaagttgtggagccccccaaactgatcgtgcccaagtctgtggtggaacccgaggaaatcgacgagggcaagaagaagttcaccatcttcttcggcacccagactggaactgctgagggattcgctaaagccctggccgaggaagctaaagcccgatacgagaaggccgtgatcaaggtgatcgacatcgacgactacgctgccgatgacgaggaatacgaggagaagttccgaaaggagactctggccttctttatcctggccacctatggcgatggcgaacctactgataatgccgcccgattctacaagtggttcgtggagggcaatgatagaggcgactggctgaagaatctgcagtacggcgtgttcggcctgggaaatcgacagtacgagcacttcaacaagatcgccaaggtggtggacgaaaaggtggctgagcagggaggaaaacgaatcgtgcctctggtgctgggagatgacgaccaatgcatcgaggacgactttgccgcctggcgagaaaatgtgtggcccgagctggataatctgctgcgagatgaggatgacaccaccgtgtctactacttacaccgccgccatccccgaatacagagtggtgttccccgacaagtctgactctctgatctctgaggccaacggacacgctaatggctacgccaatggcaacaccgtgtacgatgcccagcatccctgcagatctaatgtggccgtgcgaaaggaacttcatacccccgcctctgatagatcttgcacccacctggactttgatatcgccggcaccggactttcttatggcactggcgaccatgtgggagtgtactgcgacaacctgtctgaaaccgtggaagaggctgaacgactgctgaatctgcctcccgaaacctac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ttttctctgcacgccgacaaagaagatggaacccccctggctggatcttctctgccccctccttttcctccttgcactctgagaactgccctgaccagatatgccgacctgctgaacacccccaagaagtctgccctgctggctctggctgcttatgcttctgaccccaacgaagctgaccgactgaagtacctggcttctcctgccggcaaggatgaatacgcccagtctctggtggccaaccagagatctctgctggaggtgatggccgaattcccctctgctaagcctcccctgggagtgttttttgccgccatcgctcctagactgcaaccccgattctactctatctcttcttctccccgaatggccccttctcgaatccatgtgacttgcgccctggtgtatgagaaaacccccggaggccgaattcataaaggcgtgtgctctacctggatgaagaacgccatccccctggaagaatctcgagactgctcttgggctcccatcttcgtgcgacagtctaacttcaagctgcccgccgatcctaaagtgcccgtgatcatgattggacccggaactggactggctccctttagaggcttcctgcaggaacgactggctctgaaggaggagggagctgaactgggcacagccgtgtttttcttcggctgccgaaaccgaaagatggactacatctacgaggacgagctgaaccacttcctggagatcggcgctctgtctgaacttctggtggccttctctagagaaggccccaccaagcaatatgtgcagcacaagatggccgagaaggcctctgacatctggcgaatgatctctgacggcgcctacgtgtatgtgtgtggcgatgccaaaggcatggccagagatgtgcatcgaaccctgcatactatcgctcaggagcagggctctatggactctactcaggccgagggcttcgttaagaacctgcagatgaccggcagatacctgcgagatgtgtg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Gu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Glycyrrhiza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uralensis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acctccaactctgacctggtccgaaccatcgagtctgtcctgggtgtgtccctgggcgactctgtgtctgactccctggtgctgattgctaccacctctgtggccgtcatcattggactgctggtgttcctgtggaagaagtcttccgaccgatctcgagaggtccgacccgtgatcgtccccaagtccctggtgaaggacgaggacgacgacgtggacgtcgcttccggcaagaccaaggtgaccgtcttcttcggaacccagaccggcaccgctgagggtttcgctaaggctctggccgacgagattaaggctcgatacgagaaggcctacgtgaaggtggtcgacctggacgactacgccatggacgacgaccagtacgaggagaagctgaagaaggagactctggctttcttcatgctggctacctacggcgacggagagcctaccgacaacgctgctcgattctacaagtggttcaccgagggcaaggaagagcgaggaacctggctgcagcagctgacccacggagtcttcggtctgggcaacaagcagtacgagcacttcaacaagatcggaaaggtggtcgacgaggacctgtctgagcagggtgctaagcgactggtgcccctgggactgggtgacgacgaccagtccattgaggacgacttctctgcctggaaggagtctctgtggcctgagctggaccagctgctgcgagatgaggacgacgtcaacaccgtgtctaccccctacaccgccgctatccccgagtaccgagtggtcattcacgactctaccgtcaccccctcctacgacaaccagttctccgccgctaacggcggagctgtgttcgacatccaccacccctgtcgagtgaacgtcgccgtgaagcgagagctgcacaagccccagtctgaccgatcctgcattcacctggagttcgacatctctggcaccggaattacctacgagactggcgaccacgtcggtgtgtacgctgagaactgtgacgagactgtggaggaagccggcaagctgctgggacagaacctggacctgctgttctccctgcacaccgacaacgaggacggcacctctctgggtggctccctgctgcctcccttccccggaccttgcaccctgcgaaccgctctggctcgatacgctgacctgctgaaccctccccgaaaggctgctctggtggtcctggctgctcacgcttctgagccttctgaggccgagcgactgaagttcctgtcttctccccagggcaaggacgagtactctaagtgggtggtcggctctcagcgatccctgctggaggtcatggctgagttcccctccgccaagcctcccctgggagtgttcttcgctgctattgctccccgactgcagcctcgatactactctatttcttcctctccccgattcgcttcccagcgagtccacgtgacctgtgctctggtctacggtcctacccctaccggtcgaatccacaagggagtgtgttctacctggatgaagaacgctattcccctggaggagtcccgagactgtggttgggctcccatcttcattcgaccctctaacttcaagctgcccgccgaccactccatccccatcattatggtgggtcctggcaccggactggctcccttccgaggattcctgcaggagcgattcgccctgaaggaagacggtgtgcagctgggcccctctctgctgttcttcggttgtcgaaaccgacagatggacttcatctacga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ggacgagctgaagaacttcgtcgagcagggttctctgtccgagctgattgtggccttctcccgagagggccccgagaaggagtacgtgcagcacaagatgatggacaaggccgcttacctgtggtccctgatctcccagggaggttacctgtacgtctgtggcgacgccaagggtatggctcgagatgtgcaccgaatcctgcacaccattgtccagcagcaggagaacgtggagtcctctaaggctgaggccattgtcaagaagctgcagatggacggccgatacctgcgagatgtgtg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LjCPR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Lotus japonicus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aggagtcttcttctatgaagatctctcccctggacctgatgtctgccatgatcaagggcactctggacccctctaacgtgtcttctacctctggcgccggatctgtgtttctggagaaccgagagttcgtgatggtgctgaccacctctatcgctgtgctgatcggatgcgtggtggtgtttatctggcgacgatctaccggcaacaaggccaagtctatcgagccccccaaacgagtggtggagaagctgtctgacgaggccgaagtggatgacggaacccgaaaggtgaccatcttcttcggcacccagactggaactgctgagggcttcgccaaagccattgccgaagaggccaaggtgagatacgagaaggccaagttcaagatcgtggacatggacgactacgcccaggacgacgatgagtacgaggagaagctgaagaaggaaaccctggccctgttttttctggccacctacggagatggagaacccaccgataatgccgcccgattctacaagtggttcctggagggcgatgagaaggaagaaggctggctgcgaaaccttgagtatgccgtgttcggcctgggaaacagacagtacgagcacttcaacaaggtggccatcgaggtggatgataagctggccgacttcggcggaaaacgactggtgaaggtgggactgggtgacgatgaccagtgtatcgaggacgacttcaccgcctggaaagaggaactgtggcctgctctggacgaactgctgagaggtgacgatgacaccactgtgtctaccccctacacagctgccgtgctggaataccgagtggtgattcacgaccctctggacgcttctgtggacgagaagaagtggcacaacgtgaacggccacgctatcgtggatgctcaacaccccgtgcgatctaatgtggccgtgcgaaaggagttacacacccctgtgtctgaccgatcttgcacccacctggagttcgacatctctggaaccggcgtggcttatgaaaccggagatcatgtgggagtgtactgcgagaacctgtctgagactgtggaggaagctgtgagactgctgggactgtctcctgacacctacttctctgtccacaccgacgacgaagacggaaaacccctgtctggatcttctctgccccccacttttcctccttgcaccctgagaactgctatcgctagatacgccgacgtgctgtcttctcccaagaagtctgtgctgctggctcttgccgctcatgcttctaatccctctgaggctgacagactgcgacatctggcttctcctgccggcaaggacgaatactctgagtgggtgatcgcctctcagcgatctctgctggaggtgatggccgagttcccttctgctaagccccccatcggagtgttcttcgctgctattgcccccagactgcaaccccgattctactctatctcttcttctccccgaatggccccttctcgaatccatgtgacctgcgccctggtgaacgacaaaatgcccaccggcagaattcatcgaggcgtgtgctctacctggatgaagaactctgtgcccctggagaagtctcaggactgctcttgggctcccatcttcgtgcgacagtctaacttcaagctgcccgccgacaacaaagtgcccatcatcatgatcggacccggaactggacttgctccctttcgaggattcctgcaagaacgactggccctgaaggaagatggagctgagctgggaccttctgtgctgtttttcggctgccgaaaccgacagatggactacatctacgaggacgagctgaaccacttcgtgaactctggcgccctgtctgaacttatcgtggccttctctagagaaggccccaccaaggaatacgtgcagcacaagatgatggagaaggcctctgacatctggaacatgatctctcagggcgcctacatttatgtgtgcggcgacgccaaaggaatggctcgggacgtgcatcgaactctgcacaccatcctgcaagagcagggctctctggactcttctaaggccgagggcatggtgaaaaacctgcagctgaacggccgatacctgcgagatgtgtg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MTR2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Medicago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truncatula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acctcttccaactccgacctggtccgaaccatcgagtctgtgctgggtgtctccctgggcgactccgtgtctgactccgtggtcctgattgtgaccacctctgccgctgtcatcattggactgctggtgttcctgtggaagaagtcttccgaccgatccaaggagctgaagcccgtgatcgtccccaagtctctggtgaaggaagaggacgacgacgctgacattgccgacggcaagaccaaggtgaccgtcttcttcggaacccagaccggcaccgctgagggtttcgctaaggctctggccgaggagatcaa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ggctcgatacgagaaggccttcgtgaaggtggtcgacatggacgactacgccgctgacgacgaccagtacgaggagaagctgaagaaggagactctggctttcttcatgctggctacctacggcgacggagagcctaccgacaacgctgctcgattctacaagtggttcaccgagggcaaggacgagcgaggaacctggctgcagcagctgacctacggagtcttcggtctgggcaaccgacagtacgagcacttcaacaagatcggaaaggtggtcgacgacgacctgtctgagcagggtgctaagcgactggtgcccctgggaatgggtgacgacgaccagtccattgaggacgacttcaacgcttggaaggagtctctgtggcccgagctggaccagctgctgcgagatgaggacgacgtgaacaccgtgtctaccccctacaccgccgctatttccgagtaccgagtggtcttccacgaccccaccgtcaccccctcttacgagaaccacttcaacgccgctaacggcggagccgtgttcgacatccaccacccctgtcgagctaacgtggccgtccgacgagagctgcacaagccccagtctgaccgatcctgcattcacctggagttcgacgtgtccggcaccggagtcacctacgagactggcgaccacgtgggtgtctacgctgacaactgtgacgagactgtcaaggaagccggcaagctgctgggacaggacctggacctgctgttctctctgcacaccgacaacgaggacggcacctctctgggtggctccctgctgcctcccttccccggaccttgcaccgtgcgaaccgctctggctcgatacgctgacctgctgaaccctccccgaaaggctgctctgattgctctggctgctcacgcttctgagccttctgaggccgagcgactgaagttcctgtcttctccccagggcaaggacgagtactctaagtgggtggtgggctcccaccgaaccctgctggaggtcatggctgacttcccctccgccaagcctcccctgggagtgttcttcgctgctattgctccccgactgcagcctcgatactactctatttcttcctctccccgattcgctccccagcgagtgcacgtcacctgtgctctggtggagggtcctacccctaccggtcgaatccacaagggagtgtgttccacctggatgaagaacgccattccctctgaggagtcccgagactgctcttgggctcccatcttcattcgaccctccaacttcaagctgcccgccgacccctctattcccatcattatggtgggtcctggcaccggactggctcccttccgaggattcctgcaggagcgattcgccctgaaggaagacggtgtgcagctgggtcctgctctgctgttcttcggctgtcgaaaccgacagatggacttcatctacgaggaagagctgaacaacttcgtcgagcagggttctctgtccgagctgattgtggccttctcccgagagggccccgagaaggagtacgtccagcacaagatgatggacaaggcttcttacttctggtccctgatctcccagggaggttacctgtacgtgtgtggcgacgccaagggtatggctcgagatgtgcaccgaaccctgcacaccattgtccagcagcaggagaacgccgactcctctaaggctgaggccaccgtcaagaagctgcagatggacggccgatacctgcgagatgtgtg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EMC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Mucor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circinelloides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tctcccatcattgacttcgtgcgacgacagctgtcttccaccaagctgcacgaggagcagcagaccgccaccaccaacgacctggtgtctcgatccggctacctgaacgagggaaagtacgaggtgcgactgaactgtattaacgctggatgcctgcagaagaagctgaactacatcggtaccgccatggaccccgctaagcgacagcgactgggcctgaacggactgctgcctgccggagtcgagactctggagattcagaaggctcgagccctgcgagtgctgcgatctaagcacaacctgctggagaagtacatcctgatggcccagctgcgaaccaccaacgtccgactgttctacaagatcgtgattgacgagctggagactgtccagctggctcccgtgatctacacccctaccgtcggcaccgcttgtctggagtactccaccatctaccccttcctggctgctcctggtgtgcctgacggcctgtacctgaccaaggccgagctgcccgagctctgccagaccattcgaaactaccgacctaccgacaccgagggtttcgagcctgagatcgctgtcatttctgacggatcccgaattctgggcctgggcgacctgggtaccaacggtatgggcatccccatgggaaagctgcagctgtacgtggctggagccggtattgacccccgacgaaccctgcccatcattctggacctgggaaccaacaacgagaagctgctgaacgacgagttctacatcggtctgcgacagaagcgacccaacgacgaggagttctaccagaccgtggacaccgtcctgaccgccctgcacaccgtctaccccaacctgctgatccagttcgaggactggtcttccgagcacgctttcggactgctggagaagtaccagaaccagatgctgtgtttcaacgacgacattcagggcaccggagccgtcatcctgtctggcgtgatcaacgctattcgaaaggtcgagaa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ggagaaccaggtgtccccccgagatcaccgaattgtcttctacggtgctggttctgctgctatcggagtggctcgacagattcagtcctacttccagatcgagcacaacatgaccgaggaggaggccaagcacgtgttctggatcgtcgactctaagggactggtcaccaccacccgaggtgacaagctggcccagcacaaggtgtactacgctcgaggagacaacgagggtcagcagtacaaggagctgatcgacattgtgaactacaacctgtactccctgattggtctgtcttccaccaccggcgccttcaacacccaggtcctggagcgactggcttctctgaacgagcagcccatcgtgttccctctgtccaaccctgctacccaggctgagtgtaccttcgagcaggctatggaggccaccaacaacaaggtcattttcgcctctggtaccgctttccccgcctacaccatcaagtccaccggagaggtgaacacccctggacagggtaacaacatgtacattttccctggcctgggactgggtgcttgcctggctaaccctgctcacttcgaccgaatgatctacgaggcctctaaggctctggccgactccctgaccgaggaggagatctctaaggcctggctgtacccctccctgaactaccgatctgtgtccgctattgtcgccgctgccgtgtgtcaggagactctgaacgagaacctggccacctctcaggctatgatgacccagtgcaagtcccacgaggacatcctggactacgtgtctgcccacatgtggtcccccgactacggtaacaacaactccaaccagcaggctggcaagct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EMT</w:t>
            </w:r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Mortierella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alpina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gctctgtcttccctgtccaccctgcctcgatcttccgctgctcgatctttcttcctgcagaagggcaacaactcctgtctgcactcttccttctcctgttgctactctaccaagatctccattccccgacacaccctgaagccccgactgaccaactctctgcagtcccacacctctctggcccccctgttctctacccgactgtccaccccctctatcacccccaccaccacccactctattttccgatccctgtcttccgcctctgtggctatccccgaccacctgtccaacacccaccagcacaccgacaacatgaccggaaccgctacccctaccgagctgcgatctgctctgcacctgcagggtctgacccctgctaaggtcgagtccttcgagctgcagaagaagcgagctctggcccagctgcgatctaagtcttccgacattgagaagtacgtgttcctggcctggctgcgaaacaccaacgtgcgactgttctacggactggtcggtgaccagctggaggagactctgcccctgatctacacccccaccgtcggcaccgcttgccagaactactcttccatctaccccttcctggctcctcctggtcagcctgacggactgttcctgtccatcaacgacctgcccaacctgacccagatcattcagaactacaagcctttccctcaggacccttctctgaccccccagatcgccgtgattaccgacggttcccgaatcctgggactgggtgacctgggtgtgggtggaatgggtattcccgtcggcaagctgcagctgtacgtggctggtgctggaatcgaccctcgacgaaccctgcccattaccctggacctgggaaccaacaacgaggacaagctgaaggacgagttctacctgggcctgcgagagaagcgagctggagacgacaagttcttccccttcgtggacgccgtcatcgaggctctgacctccctgtaccccaagctgctgattcagttcgaggacttctcttccgagcacgccttccagctgctggacaagtaccagcccaagaagttctgtttcaacgacgacatccagggtaccggcgccgtcattctggctggcttcatgaacgccatcaacctggctggaattcccgccaaggaccacaagattctgttcttcggagctggttctgctgctgtgtgcgtcgctaagcagctggctgcttacttcgtcaacgaccacggtatgaccgaggacgaggctcgagagatggtgtggctggtcgactccaagggtctggtgaccctggaccgaggcgacaagctggctgagcacaagctgtacttcgctcgaaaggacaacgccggatctcagtacccctccatcgcttctgtgattgagcacgtccgacccaccgccctgttcggactgtcttcccagtctggtgctttctccgaggacgtcctgaagtccatggccaccctgaaccagcgacccatcgtgttccccctgtctaaccccgcctaccaggctgagtgttccttcgagcaggccatgatccacaccaagggcaaggtcatcttcgcttccggtaccgccttccccaagtacaccgaccccaacaccggcctgatttctgctcccggccagggaaacaacatgtacatcttccctggtctgggcctgggtggtattctggctcagcctgagactatctctgaccgactgatctactccgccgctcgagcttgcgccaacgctctgaccgtcgaggagcgatcccagggcctgctgtaccctgtgctgcctcgaatccgacaggtgtctgctgaggtcgccgctgccgtggtcaccgaggctgtcgctgagggaaccgctaccaacgaggaggccattaagctggtgaagtctcacg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acaaggctgccctgctgaacttcgtcaactccaacatgtggaccaccgacggagtgcagcacgagatctctaccaccttcgccccccacct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RtMe</w:t>
            </w:r>
            <w:proofErr w:type="spellEnd"/>
            <w:r w:rsidRPr="008536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Rhodotorula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toruloide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NP11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cctgctcacttcgctccctctcagcctctgcagggtggaccctctccctcccagctgggacccaaggagctgctgatcgagcgagccctgacccgactgcgatccattcccaacgacctggagaagtacaccttcctggctggactgcgaggtcgaaaccccgacgtgttctacggactggtcggtggcaacatgaaggagtgttgccccatcatctacacccccgtgatcggcctggcctgtcagaactggtccctgattcaccctcctcctcctgagtccgaccctaccatcgacgctctgtacctgtcttactccgacctgcccaacctgccccagctgatcggaggtctgaagacccgactgccccacgaccagatgcagatttctgtggtcaccgacggatcccgagtgctgggcctgggcgacctgggtgtcggtggaatgggtatttctcagggcaagctgtccctgtacgtggctgctggtggtgtcaaccctaaggctaccctgcctatcgctattgacttcggcaccgacaacgagactctgctggctgaccctctgtacgtgggtcagcgaatccgacgactgtctcaggagaagtgtctggagttcatggaggtgttcatgcgatgcatgcacgagactttccccaacatggtcattcagcacgaggactggcagacccctctggctttccctctgctgcacaagaaccgagatctgtacccctgtttcaacgacgacatccagggcaccggtgctgtggtcctggctggtgctattcgagccttccacctgaacggagtcgctctgaaggaccagaagatcctgttcttcggagctggttcttccggtgtgggagtcgctgagactatttgcaagtacttcgagctgcagggaatgtctgaggacgaggccaagtccaagttctggctggtggactccaagggactggtcgctcacaaccgaggtgacaccctgccctctcacaagaagtacctggctcgatccgagcctgacgctcctaagctgcgaaccctgaaggaggtggtcgagcacgtgcagcctaccgctctgctgggcctgtctaccgtcggaggcaccttcaccaaggagatcctggaggccatggctacctacaacaagcgacccattgtgttcgctctgtccaaccctgtcgctcaggctgagtgcaccttcgaggaggctgtggagggcaccgacggacgagtcctgtacgcttctggctcccccttcgaccccgtggagtacaagggaaagcgatacgagcccggtcagggcaacaacatgtacatcttccccggactgggtatcggcgccattctggctcgagtgtctaagattcccgaggagctggtccacgcctctgctcagggactggctgactccctgacccctgaggagactgctcgacacctgctgtaccccgacatcgagcgaattcgagaggtgtccatcaagattgccgtgaccgtcatccaggccgctcagaagctgggtgtcgaccgaaacgaggagctgcggggcaagtcttccgccgagattgaggcttacgtgcgaaagggcatgtaccaccccctgctggaggccgagcagcaggctca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20"/>
        </w:trPr>
        <w:tc>
          <w:tcPr>
            <w:tcW w:w="2410" w:type="dxa"/>
            <w:hideMark/>
          </w:tcPr>
          <w:p w:rsidR="00C41E34" w:rsidRDefault="00B167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GaPC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t xml:space="preserve">from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Kluyveromyces</w:t>
            </w:r>
            <w:proofErr w:type="spellEnd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 xml:space="preserve"> lactis</w:t>
            </w:r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cccgatatgaccaacgagtcctcttcgaagcccgcccagatcaacatcggcatcaacggcttcggccgaatcggacgactggtgctgcgagccgccctgacccaccccgaggtgaaggtgcgactgatcaacaacccctctaccacccccgagtacgccgcctacctgttcaagtacgactctacccacggcaagtaccgaggcgaggtcgagttcgacgacgagcgaatcatcatccagaacgaccacgtgtctgcccacatccccctgtctcacttccgagagcccgagcgaatcccctgggcctcttacaacgtggactacgtgatcgactctaccggcgtgttcaaggaagtggacaccgcctctcgacacaagggcgtgaagaaggtgatcatcaccgccccctctaagaccgcccccatgtacgtgtacggcgtgaaccacgtgaagtacaaccccctgaccgaccacgtggtgtctaacgcctcttgcaccaccaactgcctggcccccctggtgaaggccctggacgacgagttcggcatcgaagaggccctgatgaccaccatccacgccaccaccgcctctcagaagactgtcgacggcacctcttctggcggcaaggactggcgaggcggccgatcttgccagggcaacatcatcccctcttctaccggcgctgccaaggccgtgggcaagatcctgcccgagctgaacggcaagatcaccggcatgtctatccgagtgcccaccatcaacatctccctggtggacctgaccttccgaaccgccaagaagacctcttacgacgacatcatgaaggccctcgagcagcgatctcgatctgacatgaagggcgtcctgggcgtgaccaaggacgccgtggtgtcctctgacttcacctctgactctcgatcttctatcgtggacgccaaggccggcatcgagctgaacgaccacttcttcaaggtgctgtcttggtacgacaacgagta</w:t>
            </w: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>cggctactcttctcgagtggtcgacctgtctatcttcatggcccagaaggacttcgaggccggcgt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  <w:tr w:rsidR="00B167C1" w:rsidRPr="008536A8" w:rsidTr="008536A8">
        <w:trPr>
          <w:trHeight w:val="3679"/>
        </w:trPr>
        <w:tc>
          <w:tcPr>
            <w:tcW w:w="2410" w:type="dxa"/>
            <w:hideMark/>
          </w:tcPr>
          <w:p w:rsidR="00B167C1" w:rsidRPr="008536A8" w:rsidRDefault="00B167C1">
            <w:pPr>
              <w:rPr>
                <w:rFonts w:ascii="Times New Roman" w:hAnsi="Times New Roman" w:cs="Times New Roman"/>
                <w:szCs w:val="21"/>
              </w:rPr>
            </w:pPr>
            <w:r w:rsidRPr="008536A8">
              <w:rPr>
                <w:rFonts w:ascii="Times New Roman" w:hAnsi="Times New Roman" w:cs="Times New Roman"/>
                <w:szCs w:val="21"/>
              </w:rPr>
              <w:lastRenderedPageBreak/>
              <w:t xml:space="preserve">&gt; </w:t>
            </w:r>
            <w:proofErr w:type="spellStart"/>
            <w:r w:rsidRPr="008536A8">
              <w:rPr>
                <w:rFonts w:ascii="Times New Roman" w:hAnsi="Times New Roman" w:cs="Times New Roman"/>
                <w:i/>
                <w:iCs/>
                <w:szCs w:val="21"/>
              </w:rPr>
              <w:t>sfGFP</w:t>
            </w:r>
            <w:proofErr w:type="spellEnd"/>
          </w:p>
        </w:tc>
        <w:tc>
          <w:tcPr>
            <w:tcW w:w="5896" w:type="dxa"/>
            <w:hideMark/>
          </w:tcPr>
          <w:p w:rsidR="00B167C1" w:rsidRPr="008536A8" w:rsidRDefault="00C41E34">
            <w:pPr>
              <w:rPr>
                <w:rFonts w:ascii="Times New Roman" w:hAnsi="Times New Roman" w:cs="Times New Roman"/>
                <w:szCs w:val="21"/>
              </w:rPr>
            </w:pP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atg</w:t>
            </w:r>
            <w:r w:rsidRPr="008536A8">
              <w:rPr>
                <w:rFonts w:ascii="Times New Roman" w:hAnsi="Times New Roman" w:cs="Times New Roman"/>
                <w:szCs w:val="21"/>
              </w:rPr>
              <w:t>cgaaagggtgaggagctgttcaccggtgtggtgcccatcctggtggagctggacggcgacgtcaacggtcacaagttctctgtgcgaggtgagggcgagggcgacgccactaacggtaaactgaccctgaagttcatttgtaccaccggtaaactgcccgtgccctggcccaccctggtcactaccctgacctacggcgtgcagtgtttcgcccgataccccgaccacatgaagcagcacgacttcttcaagtccgccatgcccgagggctacgtgcaggagcgaaccatctccttcaaggacgacggcacctacaagacccgagccgaggtgaagttcgagggtgacaccctggtgaaccgaatcgagctgaagggtatcgacttcaaggaggacggtaacatcctgggccacaagctggagtacaacttcaactctcacaacgtctacatcaccgccgacaagcagaagaacggcatcaaggccaacttcaagatccgacacaacgtcgaggacggctccgtgcagctggccgaccactaccagcagaacacccccatcggtgacggtcccgtgctgctgcccgacaaccactacctgtccacccagtccgtcctgtctaaggaccccaacgagaagcgagatcatatggtgctgctggagttcgtgaccgccgccggcatcacccacggtatggacgagctgtacaag</w:t>
            </w:r>
            <w:r w:rsidRPr="00C41E34">
              <w:rPr>
                <w:rFonts w:ascii="Times New Roman" w:hAnsi="Times New Roman" w:cs="Times New Roman"/>
                <w:szCs w:val="21"/>
                <w:highlight w:val="green"/>
              </w:rPr>
              <w:t>taa</w:t>
            </w:r>
          </w:p>
        </w:tc>
      </w:tr>
    </w:tbl>
    <w:p w:rsidR="00B167C1" w:rsidRPr="008536A8" w:rsidRDefault="00B167C1">
      <w:pPr>
        <w:rPr>
          <w:rFonts w:ascii="Times New Roman" w:hAnsi="Times New Roman" w:cs="Times New Roman"/>
          <w:szCs w:val="21"/>
        </w:rPr>
      </w:pPr>
    </w:p>
    <w:sectPr w:rsidR="00B167C1" w:rsidRPr="00853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77F5" w:rsidRDefault="006C77F5" w:rsidP="0012441F">
      <w:r>
        <w:separator/>
      </w:r>
    </w:p>
  </w:endnote>
  <w:endnote w:type="continuationSeparator" w:id="0">
    <w:p w:rsidR="006C77F5" w:rsidRDefault="006C77F5" w:rsidP="00124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77F5" w:rsidRDefault="006C77F5" w:rsidP="0012441F">
      <w:r>
        <w:separator/>
      </w:r>
    </w:p>
  </w:footnote>
  <w:footnote w:type="continuationSeparator" w:id="0">
    <w:p w:rsidR="006C77F5" w:rsidRDefault="006C77F5" w:rsidP="00124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C1"/>
    <w:rsid w:val="0012441F"/>
    <w:rsid w:val="002B6286"/>
    <w:rsid w:val="003E4C53"/>
    <w:rsid w:val="00685982"/>
    <w:rsid w:val="006C77F5"/>
    <w:rsid w:val="0081661E"/>
    <w:rsid w:val="008536A8"/>
    <w:rsid w:val="009269AB"/>
    <w:rsid w:val="00B167C1"/>
    <w:rsid w:val="00B656C6"/>
    <w:rsid w:val="00B83177"/>
    <w:rsid w:val="00C4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A3F56"/>
  <w15:chartTrackingRefBased/>
  <w15:docId w15:val="{6993EDFB-3BBD-4200-85F3-9ACE41AA7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6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4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44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4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44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5</Pages>
  <Words>5621</Words>
  <Characters>32046</Characters>
  <Application>Microsoft Office Word</Application>
  <DocSecurity>0</DocSecurity>
  <Lines>267</Lines>
  <Paragraphs>75</Paragraphs>
  <ScaleCrop>false</ScaleCrop>
  <Company/>
  <LinksUpToDate>false</LinksUpToDate>
  <CharactersWithSpaces>3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葱 晋</dc:creator>
  <cp:keywords/>
  <dc:description/>
  <cp:lastModifiedBy>葱 晋</cp:lastModifiedBy>
  <cp:revision>6</cp:revision>
  <dcterms:created xsi:type="dcterms:W3CDTF">2019-04-01T15:35:00Z</dcterms:created>
  <dcterms:modified xsi:type="dcterms:W3CDTF">2019-04-06T07:13:00Z</dcterms:modified>
</cp:coreProperties>
</file>